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1 – Description of the studies  </w:t>
      </w:r>
    </w:p>
    <w:tbl>
      <w:tblPr>
        <w:tblW w:w="10188" w:type="dxa"/>
        <w:jc w:val="left"/>
        <w:tblInd w:w="-8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244"/>
        <w:gridCol w:w="1681"/>
        <w:gridCol w:w="1431"/>
        <w:gridCol w:w="2017"/>
        <w:gridCol w:w="2675"/>
      </w:tblGrid>
      <w:tr>
        <w:trPr>
          <w:trHeight w:val="690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ar-SA"/>
              </w:rPr>
              <w:t xml:space="preserve">Author(s), year of publication 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ar-SA"/>
              </w:rPr>
              <w:t xml:space="preserve">Country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ar-SA"/>
              </w:rPr>
              <w:t xml:space="preserve">Focus of study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ar-SA"/>
              </w:rPr>
              <w:t xml:space="preserve">Methodology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ar-SA"/>
              </w:rPr>
              <w:t xml:space="preserve">Participants 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ar-SA"/>
              </w:rPr>
              <w:t xml:space="preserve">Main findings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Chomitz </w:t>
            </w: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1998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Indonesi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o determine location choices made by graduating medical students and to determine preferences using hypothetical situation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nt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elf-administered questionnaire  (discrete choice)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Final year medical students 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Incentives had a large impact on the willingness of graduates to volunteer for remote posts. Specialist training is a strong incentive and particularly so for males. 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araraks &amp; Jamaluddin (1999) 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Malaysi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To determine de-motivating factors among government doctors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428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elf-administered open ended questionnaire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Doctors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Major de-motivating factors were </w:t>
            </w:r>
            <w:r>
              <w:rPr>
                <w:rFonts w:cs="Arial" w:ascii="Arial" w:hAnsi="Arial"/>
                <w:sz w:val="16"/>
                <w:szCs w:val="16"/>
              </w:rPr>
              <w:t xml:space="preserve">remuneration and management related problems (recognition, relationships, training, workload and staffing) </w:t>
            </w: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 </w:t>
            </w:r>
          </w:p>
        </w:tc>
      </w:tr>
      <w:tr>
        <w:trPr>
          <w:trHeight w:val="1547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Bennet </w:t>
            </w: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 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highlight w:val="yellow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0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Georgi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To compare motivational determinants between cadres and test associations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nt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Individual worker questionnaire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upervisor’s assessment of worker performance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Health workers &amp; Supervisors 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>Issues concerning remuneration were overwhelming cited as being most critical followed by interventions to improve the work environment.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tilwell (2001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Zimbabwe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 improve understanding of factors which influence worker motivation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FGDs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Interviews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s, Midwives, Managers &amp;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nistry of Health key informants 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Key Motivators are s</w:t>
            </w:r>
            <w:r>
              <w:rPr>
                <w:rFonts w:cs="Arial" w:ascii="Arial" w:hAnsi="Arial"/>
                <w:sz w:val="16"/>
                <w:szCs w:val="16"/>
              </w:rPr>
              <w:t xml:space="preserve">ense of achievement, getting recognition and being valued for doing a great job. </w:t>
            </w:r>
            <w:r>
              <w:rPr>
                <w:rFonts w:cs="Arial" w:ascii="Arial" w:hAnsi="Arial"/>
                <w:bCs/>
                <w:sz w:val="16"/>
                <w:szCs w:val="16"/>
              </w:rPr>
              <w:t>Key de-motivators are p</w:t>
            </w:r>
            <w:r>
              <w:rPr>
                <w:rFonts w:cs="Arial" w:ascii="Arial" w:hAnsi="Arial"/>
                <w:sz w:val="16"/>
                <w:szCs w:val="16"/>
              </w:rPr>
              <w:t xml:space="preserve">ay &amp; working conditions.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Awases </w:t>
            </w: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3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Cameroon, Ghana, Senegal, South Africa, Uganda, Zimbabw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To determine the magnitude of migration of health professionals, the reasons for migrating and what can be done to retain health personnel.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ntitative</w:t>
            </w:r>
          </w:p>
          <w:p>
            <w:pPr>
              <w:pStyle w:val="Normal"/>
              <w:tabs>
                <w:tab w:val="clear" w:pos="720"/>
                <w:tab w:val="left" w:pos="428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Questionnaires </w:t>
            </w:r>
          </w:p>
          <w:p>
            <w:pPr>
              <w:pStyle w:val="Normal"/>
              <w:tabs>
                <w:tab w:val="clear" w:pos="720"/>
                <w:tab w:val="left" w:pos="428" w:leader="none"/>
              </w:tabs>
              <w:spacing w:lineRule="auto" w:line="240"/>
              <w:ind w:left="428" w:hanging="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428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FGDs </w:t>
            </w:r>
          </w:p>
          <w:p>
            <w:pPr>
              <w:pStyle w:val="Normal"/>
              <w:tabs>
                <w:tab w:val="clear" w:pos="720"/>
                <w:tab w:val="left" w:pos="428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In-depth interviews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Health workers, Policy makers, Representatives of private health sector/donors/NGOs &amp; Community key informants. 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iewees said they would return to their countries if attention is given to the major push factors. A strong desire was found for further training and international experience, this may benefit the migrant’s home country if they returned home after their period of study.  An improved remuneration and a reward system would reduce the rate of out-migration in most of the countries studied.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Dieleman </w:t>
            </w: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 xml:space="preserve">et al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3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Vietnam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o determine what motivates and de-motivates health workers and their perceptions of Human Resource Management (HRM) tool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emi-structured interviews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FGDs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Policy makers, Health workers &amp; Community member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5 motivating and 5 de-motivating factors were identified. Salaries and working conditions de-motivate workers and managers need to find appropriate HRM tools to motivate health workers to perform well.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Kyaddondo &amp; Whyte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3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Ugand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>To examine the relation between health sector reform and health worker motivation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Interviews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FGDs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Observation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Health workers &amp; Policy maker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Clear terms of employment and job descriptions facilitate willingness and commitment. Staff development enhances knowledge and skills and makes workers better able to perform, strengthening self-efficacy and motivating workers.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Agyepong </w:t>
            </w: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 xml:space="preserve">et al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200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Ghan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Factors affecting health worker motivation and satisfaction as part of a ‘continuous quality improvement’ effort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ntitative</w:t>
            </w:r>
          </w:p>
          <w:p>
            <w:pPr>
              <w:pStyle w:val="Normal"/>
              <w:tabs>
                <w:tab w:val="clear" w:pos="720"/>
                <w:tab w:val="left" w:pos="428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tructured questionnaire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Health workers 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De-motivating factors included low salaries, lack of essential equipment, delayed or perceived unfair promotions, difficulties with transport to work, inadequate staffing, housing, additional duty allowances, and inadequate training.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Franco </w:t>
            </w: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4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Jordan &amp; Georgi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o identify important motivational determinants and outcomes of worker motivation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 xml:space="preserve">Qualitative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emi-structured interview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nt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elf administered questionnaire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/>
              <w:ind w:left="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alth workers, Key informants &amp; Patient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All categories of determinants (e.g. self efficacy, pride, management, openness and job properties) had at least one significant impact on satisfaction, commitment, and cognitive motivation.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Reid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4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outh Africa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>To evaluate the effect of the new rural allowance on the short term career choices of health professionals in rural area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ntitative</w:t>
            </w: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 (longitudinal cohort)</w:t>
            </w:r>
          </w:p>
          <w:p>
            <w:pPr>
              <w:pStyle w:val="Normal"/>
              <w:tabs>
                <w:tab w:val="clear" w:pos="720"/>
                <w:tab w:val="left" w:pos="428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elf administered questionnaire </w:t>
            </w:r>
          </w:p>
          <w:p>
            <w:pPr>
              <w:pStyle w:val="Normal"/>
              <w:spacing w:lineRule="auto" w:line="240"/>
              <w:ind w:left="1080" w:hanging="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Health workers  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The rural allowance had limited impact on retention and that equally important motivators were career development, job satisfaction and educational opportunities.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Chikanda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5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Zimbabw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Examine the magnitude of, and trends in, migration of nurses and midwives from Zimbabwe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nt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Questionnaire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Nurses &amp; Midwives 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Reasons for intending to migrate were economic, political, professional and social.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Penn-Kekana </w:t>
            </w: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et al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5)</w:t>
            </w: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outh Africa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To assess the magnitude of maternal nursing staff dynamics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nt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elf-administered questionnaires (discrete choice)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FGDs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Nurses, Midwives &amp; Nursing managers 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Good management and a well-equipped hospital were as influential over nurses’ choices as a 15% pay increase. A poor relationship with co-workers was associated with nurses’ intention to leave.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val="es-ES" w:eastAsia="ar-SA"/>
              </w:rPr>
              <w:t xml:space="preserve">Dieleman </w:t>
            </w:r>
            <w:r>
              <w:rPr>
                <w:rFonts w:cs="Arial" w:ascii="Arial" w:hAnsi="Arial"/>
                <w:i/>
                <w:sz w:val="16"/>
                <w:szCs w:val="16"/>
                <w:lang w:val="es-ES" w:eastAsia="ar-SA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val="es-ES" w:eastAsia="ar-SA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s-ES" w:eastAsia="ar-SA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ar-SA"/>
              </w:rPr>
              <w:t>(2006)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s-ES" w:eastAsia="ar-SA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ar-SA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s-ES" w:eastAsia="ar-SA"/>
              </w:rPr>
            </w:pPr>
            <w:r>
              <w:rPr>
                <w:rFonts w:cs="Arial" w:ascii="Arial" w:hAnsi="Arial"/>
                <w:sz w:val="16"/>
                <w:szCs w:val="16"/>
                <w:lang w:val="es-ES" w:eastAsia="ar-SA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Mali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To determine what motivates and de-motivates staff and the association for performance management activities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428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In-depth interviews </w:t>
            </w:r>
          </w:p>
          <w:p>
            <w:pPr>
              <w:pStyle w:val="Normal"/>
              <w:tabs>
                <w:tab w:val="clear" w:pos="720"/>
                <w:tab w:val="left" w:pos="428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FGDs</w:t>
            </w:r>
          </w:p>
          <w:p>
            <w:pPr>
              <w:pStyle w:val="Normal"/>
              <w:spacing w:lineRule="auto" w:line="240"/>
              <w:ind w:left="68" w:hanging="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ntitative</w:t>
            </w:r>
          </w:p>
          <w:p>
            <w:pPr>
              <w:pStyle w:val="Normal"/>
              <w:tabs>
                <w:tab w:val="clear" w:pos="720"/>
                <w:tab w:val="left" w:pos="428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Interview administered questionnaire 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Health workers, Managers &amp; Community member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Although salaries and incentives were important, recognition, responsibility and training were main motivators and gains in these would improve health worker performance. 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Kotzee &amp; Couper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6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outh Africa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 identify interventions to address the shortage of rural doctors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428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emi-structured questionnaire </w:t>
            </w:r>
          </w:p>
          <w:p>
            <w:pPr>
              <w:pStyle w:val="Normal"/>
              <w:spacing w:lineRule="auto" w:line="240"/>
              <w:ind w:left="1080" w:hanging="0"/>
              <w:rPr>
                <w:rFonts w:ascii="Arial" w:hAnsi="Arial" w:eastAsia="Arial" w:cs="Arial"/>
                <w:sz w:val="16"/>
                <w:szCs w:val="16"/>
                <w:lang w:eastAsia="ar-SA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ar-SA"/>
              </w:rPr>
              <w:t xml:space="preserve">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Doctors 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mproving salary was one of the three most important factors in retaining rural doctors, followed by better accommodation and career progression.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Manongi </w:t>
            </w: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 xml:space="preserve">et al 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6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Tanzani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To explore what motivates, satisfies and frustrates primary health care workers 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FGDs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Health workers 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Nine motivational themes were identified. </w:t>
            </w:r>
            <w:r>
              <w:rPr>
                <w:rFonts w:cs="Arial" w:ascii="Arial" w:hAnsi="Arial"/>
                <w:sz w:val="16"/>
                <w:szCs w:val="16"/>
              </w:rPr>
              <w:t xml:space="preserve">Emphasis was placed supportive supervision and career development as well as infrastructure and equipment. To be trusted by the community was also mentioned as a crucial component for motivation.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bCs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ar-SA"/>
              </w:rPr>
              <w:t xml:space="preserve">Mathauer &amp; Imhoff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6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Kenya &amp; Benin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>Assess the impact of organizational determinants on the motivational process, specifically of HRM tools and non-financial incentives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428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Interview administered semi-structured interviews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Doctors, Nurses &amp; Key informants </w:t>
            </w:r>
            <w:r>
              <w:rPr>
                <w:rFonts w:cs="Arial" w:ascii="Arial" w:hAnsi="Arial"/>
                <w:sz w:val="16"/>
                <w:szCs w:val="16"/>
              </w:rPr>
              <w:t>in the Ministry of Health and at district level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Health workers are strongly guided by their professional conscience and aspects related to their professional ethos. 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King &amp; McInerney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7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outh Afric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 explore the reasons why registered nurses are resigning and describe hospital workplace experiences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Interview administered semi-structured questionnaire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Nurses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ive themes (including salary, working conditions and relationships) were identified and 22 sub-themes which participants considered contributory (to differing degrees) to their decision to resign.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Lephoko </w:t>
            </w: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et al</w:t>
            </w: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7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South Afric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>To explore and describe organisational climate as a cause of job dissatisfaction among nursing staff.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ntitative</w:t>
            </w:r>
          </w:p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Interview administered structured questionnaire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Nurses &amp; Nurse managers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8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>There is a relationship between organisational climate and job dissatisfaction. Findings could assist management teams in revising aspects and issues to positively influence the organisational climate within hospitals.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Ssengooba </w:t>
            </w: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 xml:space="preserve">et al </w:t>
            </w:r>
          </w:p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(2007)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Uganda &amp; Bangladesh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 examine the pathways through which selected health sector reforms &amp; health worker responses to changes in their environment.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FGDs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Key informant interview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 xml:space="preserve">Quantitative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Questionnaire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workers, Health care managers &amp; Policy make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16"/>
                <w:szCs w:val="16"/>
                <w:lang w:eastAsia="ar-SA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ar-SA"/>
              </w:rPr>
              <w:t xml:space="preserve"> 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 importance of contextual factor analysis in the design and implementation of reforms and recognition that the workforce contributes to the success of reforms. 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Mangham &amp; Hanson (2008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Malawi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>To determine the range and relative importance of factors influencing motivation of public sector nurses in Malawi.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l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In-depth interview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i/>
                <w:i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eastAsia="ar-SA"/>
              </w:rPr>
              <w:t>Quantitative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 xml:space="preserve">Questionnaire (DCE) 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  <w:lang w:eastAsia="ar-SA"/>
              </w:rPr>
              <w:t>Nurses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eastAsia="ar-SA"/>
              </w:rPr>
            </w:pPr>
            <w:r>
              <w:rPr>
                <w:rFonts w:cs="Arial" w:ascii="Arial" w:hAnsi="Arial"/>
                <w:sz w:val="16"/>
                <w:szCs w:val="16"/>
              </w:rPr>
              <w:t>Pay was found to be the most important attribute, followed by further education and basic housing. Few socio-economic factors were found to influence employment preferences.</w:t>
            </w:r>
          </w:p>
        </w:tc>
      </w:tr>
    </w:tbl>
    <w:p>
      <w:pPr>
        <w:pStyle w:val="Normal"/>
        <w:autoSpaceDE w:val="false"/>
        <w:ind w:left="36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1T15:03:00Z</dcterms:created>
  <dc:creator>posy bidwell</dc:creator>
  <dc:description/>
  <cp:keywords/>
  <dc:language>en-US</dc:language>
  <cp:lastModifiedBy>posy bidwell</cp:lastModifiedBy>
  <dcterms:modified xsi:type="dcterms:W3CDTF">2008-12-01T15:03:00Z</dcterms:modified>
  <cp:revision>2</cp:revision>
  <dc:subject/>
  <dc:title>Table 1 – Description of the studies  </dc:title>
</cp:coreProperties>
</file>